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461" w:type="dxa"/>
        <w:tblLook w:val="04A0" w:firstRow="1" w:lastRow="0" w:firstColumn="1" w:lastColumn="0" w:noHBand="0" w:noVBand="1"/>
      </w:tblPr>
      <w:tblGrid>
        <w:gridCol w:w="2122"/>
        <w:gridCol w:w="216"/>
        <w:gridCol w:w="1277"/>
        <w:gridCol w:w="633"/>
        <w:gridCol w:w="500"/>
        <w:gridCol w:w="633"/>
        <w:gridCol w:w="359"/>
        <w:gridCol w:w="633"/>
        <w:gridCol w:w="360"/>
        <w:gridCol w:w="633"/>
        <w:gridCol w:w="645"/>
        <w:gridCol w:w="633"/>
        <w:gridCol w:w="640"/>
        <w:gridCol w:w="633"/>
        <w:gridCol w:w="643"/>
        <w:gridCol w:w="633"/>
        <w:gridCol w:w="1635"/>
        <w:gridCol w:w="633"/>
      </w:tblGrid>
      <w:tr w:rsidR="00602EE4" w:rsidRPr="006233C0" w14:paraId="4ECE6602" w14:textId="77777777" w:rsidTr="00495EC3">
        <w:trPr>
          <w:gridAfter w:val="1"/>
          <w:wAfter w:w="633" w:type="dxa"/>
          <w:trHeight w:val="375"/>
        </w:trPr>
        <w:tc>
          <w:tcPr>
            <w:tcW w:w="23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76DA" w14:textId="77777777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ound</w:t>
            </w:r>
          </w:p>
          <w:p w14:paraId="495EF750" w14:textId="77777777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25832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π-π stacked</w:t>
            </w:r>
          </w:p>
          <w:p w14:paraId="53BCDA0B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B42A1A3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FC16F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π-donor hydroge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6F66E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π-sigma</w:t>
            </w:r>
          </w:p>
          <w:p w14:paraId="52B03940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6EC8348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C14D2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π-alkyl</w:t>
            </w:r>
          </w:p>
          <w:p w14:paraId="6C3E857A" w14:textId="77777777" w:rsidR="00602EE4" w:rsidRPr="006233C0" w:rsidRDefault="00602EE4" w:rsidP="006233C0">
            <w:pPr>
              <w:spacing w:after="0" w:line="240" w:lineRule="auto"/>
              <w:ind w:right="-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A7557B1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4F90B" w14:textId="0FC04EA9" w:rsidR="00602EE4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623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kyl</w:t>
            </w:r>
          </w:p>
          <w:p w14:paraId="4117A949" w14:textId="77777777" w:rsidR="00602EE4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30D4DF4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46C05" w14:textId="34EDC200" w:rsidR="00602EE4" w:rsidRPr="006233C0" w:rsidRDefault="00602EE4" w:rsidP="006233C0">
            <w:pPr>
              <w:spacing w:after="0" w:line="240" w:lineRule="auto"/>
              <w:ind w:left="-102" w:right="-10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623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rbon-hydroge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AFF90" w14:textId="77777777" w:rsidR="00602EE4" w:rsidRDefault="00602EE4" w:rsidP="00602EE4">
            <w:pPr>
              <w:spacing w:after="0" w:line="240" w:lineRule="auto"/>
              <w:ind w:left="-397" w:right="-7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623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drogen</w:t>
            </w:r>
          </w:p>
          <w:p w14:paraId="6DB5E764" w14:textId="77777777" w:rsidR="00602EE4" w:rsidRDefault="00602EE4" w:rsidP="00602EE4">
            <w:pPr>
              <w:spacing w:after="0" w:line="240" w:lineRule="auto"/>
              <w:ind w:left="-111" w:right="-7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D60E8AF" w14:textId="1A63D1CD" w:rsidR="00602EE4" w:rsidRPr="006233C0" w:rsidRDefault="00602EE4" w:rsidP="00602EE4">
            <w:pPr>
              <w:spacing w:after="0" w:line="240" w:lineRule="auto"/>
              <w:ind w:left="-397" w:right="-7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22E3" w14:textId="77777777" w:rsidR="00602EE4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n der Waals</w:t>
            </w:r>
          </w:p>
          <w:p w14:paraId="1A1A59ED" w14:textId="77777777" w:rsidR="00602EE4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9CB7EDB" w14:textId="0C85B466" w:rsidR="00602EE4" w:rsidRPr="006233C0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2EE4" w:rsidRPr="006233C0" w14:paraId="2317EF64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F2C3B62" w14:textId="7DC46ADA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rographin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240FC09D" w14:textId="4F86FC49" w:rsidR="00602EE4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-193</w:t>
            </w:r>
          </w:p>
          <w:p w14:paraId="2B2542F8" w14:textId="77777777" w:rsidR="00BE55AB" w:rsidRDefault="00BE55AB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EEF0494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4F6EF7E8" w14:textId="77777777" w:rsidR="00602EE4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18</w:t>
            </w:r>
          </w:p>
          <w:p w14:paraId="257A7BBF" w14:textId="77777777" w:rsidR="00BE55AB" w:rsidRDefault="00BE55AB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28F83C5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BF0CE3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5E1EBA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6BD5B25A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18; Phe-193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280482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41B297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A04BB18" w14:textId="77777777" w:rsidR="00602EE4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-219; His-247</w:t>
            </w:r>
          </w:p>
          <w:p w14:paraId="52820E5C" w14:textId="77777777" w:rsidR="00BE55AB" w:rsidRDefault="00BE55AB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56D09A5" w14:textId="77777777" w:rsidR="00602EE4" w:rsidRPr="006233C0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2EE4" w:rsidRPr="006233C0" w14:paraId="647E5FFE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847A352" w14:textId="77777777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rantiamid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1F517262" w14:textId="168F46EF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-19</w:t>
            </w:r>
            <w:r w:rsidR="00BE55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129DDB2B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EDB1A0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C41905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49F166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BEA2EF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7D6C3D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0AE2996" w14:textId="77777777" w:rsidR="00602EE4" w:rsidRPr="006233C0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-219</w:t>
            </w:r>
          </w:p>
        </w:tc>
      </w:tr>
      <w:tr w:rsidR="00602EE4" w:rsidRPr="006233C0" w14:paraId="1497ACA2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F3580E4" w14:textId="77777777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rber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EA111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5D4C7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33E9A18" w14:textId="77777777" w:rsidR="00602EE4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-242</w:t>
            </w:r>
          </w:p>
          <w:p w14:paraId="68B9370F" w14:textId="77777777" w:rsidR="00BE55AB" w:rsidRDefault="00BE55AB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110BAB3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9D727CB" w14:textId="54E0F910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-349 I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1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968DB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461890" w14:textId="77777777" w:rsidR="00602EE4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188</w:t>
            </w:r>
          </w:p>
          <w:p w14:paraId="4ADAC6FB" w14:textId="77777777" w:rsidR="00BE55AB" w:rsidRDefault="00BE55AB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1A8678F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9090502" w14:textId="77777777" w:rsidR="00602EE4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s-189</w:t>
            </w:r>
          </w:p>
          <w:p w14:paraId="7F3C9A9F" w14:textId="77777777" w:rsidR="00BE55AB" w:rsidRDefault="00BE55AB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499B628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7F84CDD" w14:textId="77777777" w:rsidR="00602EE4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18; Phe-193</w:t>
            </w:r>
          </w:p>
          <w:p w14:paraId="47EE1B3C" w14:textId="77777777" w:rsidR="00BE55AB" w:rsidRPr="006233C0" w:rsidRDefault="00BE55AB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2EE4" w:rsidRPr="006233C0" w14:paraId="25B9C12E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9C6828B" w14:textId="73441797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AD11B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4E501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04DCA28" w14:textId="77777777" w:rsidR="00602EE4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a-379</w:t>
            </w:r>
          </w:p>
          <w:p w14:paraId="74523C4A" w14:textId="77777777" w:rsidR="00BE55AB" w:rsidRPr="006233C0" w:rsidRDefault="00BE55AB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FD66D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8EF5E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3BC8A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500B4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518DBED" w14:textId="77777777" w:rsidR="00602EE4" w:rsidRPr="006233C0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-219; Se-241; Ser-275</w:t>
            </w:r>
          </w:p>
        </w:tc>
      </w:tr>
      <w:tr w:rsidR="00602EE4" w:rsidRPr="006233C0" w14:paraId="14D3CAA6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234D062" w14:textId="1649F95D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2B352B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A365DF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87FF25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53EDD5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8C31FF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670D6E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7B104D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32D1D8F" w14:textId="77777777" w:rsidR="00602EE4" w:rsidRPr="006233C0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-191</w:t>
            </w:r>
          </w:p>
        </w:tc>
      </w:tr>
      <w:tr w:rsidR="00602EE4" w:rsidRPr="006233C0" w14:paraId="7D252C5F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C11F1A9" w14:textId="77777777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lcaratarin</w:t>
            </w:r>
            <w:proofErr w:type="spellEnd"/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0B270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A6EEB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E0D81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8E96D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34992CE" w14:textId="77777777" w:rsidR="00602EE4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-242</w:t>
            </w:r>
          </w:p>
          <w:p w14:paraId="7F050D4E" w14:textId="77777777" w:rsidR="00BE55AB" w:rsidRDefault="00BE55AB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751E0B0" w14:textId="77777777" w:rsidR="00BE55AB" w:rsidRPr="006233C0" w:rsidRDefault="00BE55AB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AA6FB5D" w14:textId="77777777" w:rsidR="00602EE4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-219</w:t>
            </w:r>
          </w:p>
          <w:p w14:paraId="7A285B18" w14:textId="77777777" w:rsidR="00BE55AB" w:rsidRDefault="00BE55AB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B2596C8" w14:textId="77777777" w:rsidR="00BE55AB" w:rsidRPr="006233C0" w:rsidRDefault="00BE55AB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C163E23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-241; Val-24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9254C98" w14:textId="77777777" w:rsidR="00602EE4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18; Phe-193</w:t>
            </w:r>
          </w:p>
          <w:p w14:paraId="3794D186" w14:textId="77777777" w:rsidR="00BE55AB" w:rsidRDefault="00BE55AB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C5AA97E" w14:textId="77777777" w:rsidR="00BE55AB" w:rsidRPr="006233C0" w:rsidRDefault="00BE55AB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2EE4" w:rsidRPr="006233C0" w14:paraId="5EC323B2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6244468" w14:textId="2EF021DA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1020E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89660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D98B2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7CADD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8F9D31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-349; Ile-351; Ala-379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E4D73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DF6CA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9F0D584" w14:textId="77777777" w:rsidR="00602EE4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-275</w:t>
            </w:r>
          </w:p>
          <w:p w14:paraId="45622989" w14:textId="77777777" w:rsidR="00BE55AB" w:rsidRDefault="00BE55AB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D317E33" w14:textId="4B0CD3EF" w:rsidR="00BE55AB" w:rsidRPr="006233C0" w:rsidRDefault="00BE55AB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2EE4" w:rsidRPr="006233C0" w14:paraId="398EBAB3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F3D5434" w14:textId="4D4F8375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D44859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E8691A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150481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5A9E94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48704A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08ADD6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01B440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46CB5FE" w14:textId="77777777" w:rsidR="00602EE4" w:rsidRPr="006233C0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188; Lys-189; His-191</w:t>
            </w:r>
          </w:p>
        </w:tc>
      </w:tr>
      <w:tr w:rsidR="00602EE4" w:rsidRPr="006233C0" w14:paraId="745FB7AF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39D2E4F" w14:textId="77777777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-deoxy-11,12-didehydroandrographolid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658E7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D6557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5A921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60777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E6D3AAB" w14:textId="77777777" w:rsidR="00602EE4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-242</w:t>
            </w:r>
          </w:p>
          <w:p w14:paraId="743B1DC1" w14:textId="77777777" w:rsidR="00BE55AB" w:rsidRDefault="00BE55AB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7F513AF" w14:textId="77777777" w:rsidR="00BE55AB" w:rsidRPr="006233C0" w:rsidRDefault="00BE55AB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0DFD0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ADBB7DF" w14:textId="77777777" w:rsidR="00602EE4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-241</w:t>
            </w:r>
          </w:p>
          <w:p w14:paraId="3B42C0C7" w14:textId="77777777" w:rsidR="00BE55AB" w:rsidRDefault="00BE55AB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C971417" w14:textId="77777777" w:rsidR="00BE55AB" w:rsidRPr="006233C0" w:rsidRDefault="00BE55AB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9D257FF" w14:textId="77777777" w:rsidR="00602EE4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18; Phe-193</w:t>
            </w:r>
          </w:p>
          <w:p w14:paraId="38777B5C" w14:textId="77777777" w:rsidR="00BE55AB" w:rsidRDefault="00BE55AB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AEA94EA" w14:textId="77777777" w:rsidR="00BE55AB" w:rsidRPr="006233C0" w:rsidRDefault="00BE55AB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2EE4" w:rsidRPr="006233C0" w14:paraId="475E9F27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716BD3F" w14:textId="7E73027B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6D959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D25C4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EA266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906DC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83122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1BF0B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ACCBB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C5D0390" w14:textId="77777777" w:rsidR="00602EE4" w:rsidRPr="006233C0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-219; Ser-275</w:t>
            </w:r>
          </w:p>
        </w:tc>
      </w:tr>
      <w:tr w:rsidR="00602EE4" w:rsidRPr="006233C0" w14:paraId="46CDE0D4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40C6E1E" w14:textId="1D3326DE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92B4C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ED780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E41FC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63D61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10761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4FF63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64911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BDDCB52" w14:textId="78F180A0" w:rsidR="00602EE4" w:rsidRPr="006233C0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188; Lys-189; His-191;</w:t>
            </w:r>
          </w:p>
        </w:tc>
      </w:tr>
      <w:tr w:rsidR="00602EE4" w:rsidRPr="006233C0" w14:paraId="2A10D802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3370F43" w14:textId="4E66C1A1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516CE8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CBEBE2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24EA48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3CBA4D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CB3D75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019888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4569E1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EFBB9B9" w14:textId="55869C7D" w:rsidR="00602EE4" w:rsidRPr="006233C0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307; Ile-351; Arg-349; Ala-379</w:t>
            </w:r>
          </w:p>
        </w:tc>
      </w:tr>
      <w:tr w:rsidR="00602EE4" w:rsidRPr="006233C0" w14:paraId="311636BE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33B8A7C" w14:textId="571F130E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lanal</w:t>
            </w:r>
            <w:proofErr w:type="spellEnd"/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C9501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D3F05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7A62A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E8321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A9E51B" w14:textId="508C53E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-349</w:t>
            </w:r>
            <w:r w:rsidR="00495E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a-379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2D8789" w14:textId="77777777" w:rsidR="00602EE4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188</w:t>
            </w:r>
          </w:p>
          <w:p w14:paraId="44FA7609" w14:textId="77777777" w:rsidR="00BE55AB" w:rsidRDefault="00BE55AB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AC70E7B" w14:textId="77777777" w:rsidR="00BE55AB" w:rsidRPr="006233C0" w:rsidRDefault="00BE55AB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0DC2181" w14:textId="77777777" w:rsidR="00602EE4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-191</w:t>
            </w:r>
          </w:p>
          <w:p w14:paraId="5E238772" w14:textId="77777777" w:rsidR="00BE55AB" w:rsidRDefault="00BE55AB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1835E13" w14:textId="77777777" w:rsidR="00BE55AB" w:rsidRPr="006233C0" w:rsidRDefault="00BE55AB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778C845" w14:textId="77777777" w:rsidR="00602EE4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-193</w:t>
            </w:r>
          </w:p>
          <w:p w14:paraId="391F8118" w14:textId="77777777" w:rsidR="00BE55AB" w:rsidRDefault="00BE55AB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7BCCD21" w14:textId="77777777" w:rsidR="00BE55AB" w:rsidRPr="006233C0" w:rsidRDefault="00BE55AB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2EE4" w:rsidRPr="006233C0" w14:paraId="76474A7F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C3EE300" w14:textId="5E2AEA8F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757E2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34D9E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5A268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43AF0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4AB24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67BF6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E7E2F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AABA78C" w14:textId="77777777" w:rsidR="00602EE4" w:rsidRPr="006233C0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-242; Ser-275</w:t>
            </w:r>
          </w:p>
        </w:tc>
      </w:tr>
      <w:tr w:rsidR="00602EE4" w:rsidRPr="006233C0" w14:paraId="4D5C4BBC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801E386" w14:textId="2F754E0F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82490B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392223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DF4500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6D1E3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FCD442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67E149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3A8A5C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BDAA0EC" w14:textId="77777777" w:rsidR="00602EE4" w:rsidRPr="006233C0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s-189; Ile-351</w:t>
            </w:r>
          </w:p>
        </w:tc>
      </w:tr>
      <w:tr w:rsidR="00602EE4" w:rsidRPr="006233C0" w14:paraId="723DAC0A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8D24881" w14:textId="77777777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dychilactone</w:t>
            </w:r>
            <w:proofErr w:type="spellEnd"/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47B91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54970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8F0668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18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5B0E0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25CFFB1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-242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9EBC3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6761A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2CD8A41" w14:textId="77777777" w:rsidR="00602EE4" w:rsidRPr="006233C0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-241</w:t>
            </w:r>
          </w:p>
        </w:tc>
      </w:tr>
      <w:tr w:rsidR="00602EE4" w:rsidRPr="006233C0" w14:paraId="1B2A2DCE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2FDDFF6" w14:textId="424074AF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85C29A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874671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A6353E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555D58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AB8997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CA58B8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BA7624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753211E" w14:textId="77777777" w:rsidR="00602EE4" w:rsidRPr="006233C0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-191; Arg-349; Ala-379</w:t>
            </w:r>
          </w:p>
        </w:tc>
      </w:tr>
      <w:tr w:rsidR="00602EE4" w:rsidRPr="006233C0" w14:paraId="48C48D7C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C2BEA43" w14:textId="77777777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pehenin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6EF8B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09438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2F166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113B3B8" w14:textId="163917EA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-349 Ile</w:t>
            </w:r>
            <w:r w:rsidR="00495E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1</w:t>
            </w:r>
            <w:r w:rsidR="00495E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a-379 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7D11A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D8D6A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6F379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6B6C02B" w14:textId="77777777" w:rsidR="00602EE4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-241; Val-242</w:t>
            </w:r>
          </w:p>
          <w:p w14:paraId="24822883" w14:textId="77777777" w:rsidR="00BE55AB" w:rsidRDefault="00BE55AB" w:rsidP="00BE55AB">
            <w:pPr>
              <w:spacing w:after="0" w:line="240" w:lineRule="auto"/>
              <w:ind w:left="-111" w:right="-10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9AE8288" w14:textId="77777777" w:rsidR="00BE55AB" w:rsidRDefault="00BE55AB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0C74C3D" w14:textId="0FA7CBCC" w:rsidR="00BE55AB" w:rsidRPr="006233C0" w:rsidRDefault="00BE55AB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2EE4" w:rsidRPr="006233C0" w14:paraId="5129495E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774B945" w14:textId="3DC9323E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F46323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8BEBBE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DF8A14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C0E1A2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5D0140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05B630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2B2349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0F564D0" w14:textId="77777777" w:rsidR="00602EE4" w:rsidRPr="006233C0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188</w:t>
            </w:r>
          </w:p>
        </w:tc>
      </w:tr>
      <w:tr w:rsidR="00602EE4" w:rsidRPr="006233C0" w14:paraId="43FC3A7F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7F071C4" w14:textId="6A99581A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andrographolid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94525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E6737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AB3D4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16F75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972834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188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E1DAC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CF50D9A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-24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01796AD" w14:textId="77777777" w:rsidR="00602EE4" w:rsidRPr="006233C0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-193</w:t>
            </w:r>
          </w:p>
        </w:tc>
      </w:tr>
      <w:tr w:rsidR="00602EE4" w:rsidRPr="006233C0" w14:paraId="5B0A7502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E5CF733" w14:textId="17D5C6A6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429EF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97776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8C835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540AA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04260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F427A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2627D9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s-18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CD38E63" w14:textId="77777777" w:rsidR="00602EE4" w:rsidRPr="006233C0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-219; Val-242; Ser-275</w:t>
            </w:r>
          </w:p>
        </w:tc>
      </w:tr>
      <w:tr w:rsidR="00602EE4" w:rsidRPr="006233C0" w14:paraId="52EC4771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B37B01C" w14:textId="7F3282AD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6BE89A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C75241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AB808C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6F5B25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FAC704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B1AC89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34EA92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817C4F8" w14:textId="63E066FE" w:rsidR="00602EE4" w:rsidRPr="006233C0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y-185; His-191; Arg-349; Ile 351; Ala-379</w:t>
            </w:r>
          </w:p>
        </w:tc>
      </w:tr>
      <w:tr w:rsidR="00602EE4" w:rsidRPr="006233C0" w14:paraId="6BC6C260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D7DA2BA" w14:textId="77777777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bavachromen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FDCC38F" w14:textId="77777777" w:rsidR="00602EE4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-193</w:t>
            </w:r>
          </w:p>
          <w:p w14:paraId="019C4308" w14:textId="77777777" w:rsidR="00BE55AB" w:rsidRDefault="00BE55AB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7D889E4" w14:textId="77777777" w:rsidR="00BE55AB" w:rsidRPr="006233C0" w:rsidRDefault="00BE55AB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BCA93D0" w14:textId="77777777" w:rsidR="00602EE4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18</w:t>
            </w:r>
          </w:p>
          <w:p w14:paraId="500DC78D" w14:textId="77777777" w:rsidR="00BE55AB" w:rsidRDefault="00BE55AB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92EE53D" w14:textId="79560E89" w:rsidR="00BE55AB" w:rsidRPr="006233C0" w:rsidRDefault="00BE55AB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D4734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15B0C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6C6277A" w14:textId="77777777" w:rsidR="00602EE4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e-351</w:t>
            </w:r>
          </w:p>
          <w:p w14:paraId="0CB26E14" w14:textId="77777777" w:rsidR="00BE55AB" w:rsidRDefault="00BE55AB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94D2BE0" w14:textId="77777777" w:rsidR="00BE55AB" w:rsidRPr="006233C0" w:rsidRDefault="00BE55AB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90A4B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A2C9187" w14:textId="612581F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-</w:t>
            </w:r>
            <w:proofErr w:type="gramStart"/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9</w:t>
            </w:r>
            <w:r w:rsidR="00495E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</w:t>
            </w:r>
            <w:proofErr w:type="gramEnd"/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4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0CC5BE0" w14:textId="77777777" w:rsidR="00602EE4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-241; Ser-275</w:t>
            </w:r>
          </w:p>
          <w:p w14:paraId="0B605E23" w14:textId="77777777" w:rsidR="00BE55AB" w:rsidRDefault="00BE55AB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AD796F2" w14:textId="77777777" w:rsidR="00BE55AB" w:rsidRPr="006233C0" w:rsidRDefault="00BE55AB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2EE4" w:rsidRPr="006233C0" w14:paraId="2AE9D091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31BDA3B" w14:textId="4FCC25C7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8FDEEE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680D9B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DEAF2E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F33035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E1B33E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A6096C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C43B0A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B19E16B" w14:textId="32DC1BA1" w:rsidR="00602EE4" w:rsidRPr="006233C0" w:rsidRDefault="00602EE4" w:rsidP="00602EE4">
            <w:pPr>
              <w:spacing w:after="0" w:line="240" w:lineRule="auto"/>
              <w:ind w:left="-111"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188; His-191; Ala-379;</w:t>
            </w:r>
          </w:p>
        </w:tc>
      </w:tr>
      <w:tr w:rsidR="00602EE4" w:rsidRPr="006233C0" w14:paraId="7B2A61E7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6F3068B" w14:textId="77777777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coronarin</w:t>
            </w:r>
            <w:proofErr w:type="spellEnd"/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EE15C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83840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2C112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5B6DD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677B3A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a-379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F2108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3D31C40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-34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4EFB61E" w14:textId="77777777" w:rsidR="00602EE4" w:rsidRPr="006233C0" w:rsidRDefault="00602EE4" w:rsidP="00602EE4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-242</w:t>
            </w:r>
          </w:p>
        </w:tc>
      </w:tr>
      <w:tr w:rsidR="00602EE4" w:rsidRPr="006233C0" w14:paraId="77BC4533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3FAE649" w14:textId="65D211BE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6152A9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AD1CED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3B6990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4DC5BB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28D56F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90E002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EEA103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CA3ECB2" w14:textId="411CC4E8" w:rsidR="00602EE4" w:rsidRPr="006233C0" w:rsidRDefault="00602EE4" w:rsidP="00602EE4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188; Lys-189; His-191; Pro-307; Ile-351;</w:t>
            </w:r>
          </w:p>
        </w:tc>
      </w:tr>
      <w:tr w:rsidR="00602EE4" w:rsidRPr="006233C0" w14:paraId="13295538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CB79BE2" w14:textId="46FF86AE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onetin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6B95A16A" w14:textId="77777777" w:rsidR="00602EE4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-193</w:t>
            </w:r>
          </w:p>
          <w:p w14:paraId="6C685540" w14:textId="77777777" w:rsidR="00BE55AB" w:rsidRDefault="00BE55AB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AE3E55F" w14:textId="77777777" w:rsidR="00BE55AB" w:rsidRPr="006233C0" w:rsidRDefault="00BE55AB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4BB474D9" w14:textId="77777777" w:rsidR="00602EE4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18</w:t>
            </w:r>
          </w:p>
          <w:p w14:paraId="1D260DC5" w14:textId="77777777" w:rsidR="00BE55AB" w:rsidRDefault="00BE55AB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3E3572A" w14:textId="77777777" w:rsidR="00BE55AB" w:rsidRPr="006233C0" w:rsidRDefault="00BE55AB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939E3B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2A0B36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00E870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E1EF52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13A70671" w14:textId="2828090A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-219</w:t>
            </w:r>
            <w:r w:rsidR="00495E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is-24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ED4E0" w14:textId="07BAD4D2" w:rsidR="00602EE4" w:rsidRPr="006233C0" w:rsidRDefault="00602EE4" w:rsidP="00602EE4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2EE4" w:rsidRPr="006233C0" w14:paraId="2F3D9126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33B6EF88" w14:textId="77777777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covatinin</w:t>
            </w:r>
            <w:proofErr w:type="spellEnd"/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FF200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3A950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34E90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99E63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E8E1C0" w14:textId="22EF8D9D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-349 Ala-379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961FC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0D537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55BA2C8" w14:textId="77777777" w:rsidR="00602EE4" w:rsidRDefault="00602EE4" w:rsidP="00602EE4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18; Phe-193</w:t>
            </w:r>
          </w:p>
          <w:p w14:paraId="5A8BA15B" w14:textId="77777777" w:rsidR="00BE55AB" w:rsidRDefault="00BE55AB" w:rsidP="00602EE4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9208290" w14:textId="77777777" w:rsidR="00BE55AB" w:rsidRPr="006233C0" w:rsidRDefault="00BE55AB" w:rsidP="00602EE4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2EE4" w:rsidRPr="006233C0" w14:paraId="6ED4FE82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7F6398A" w14:textId="53DEA730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A620F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0CE1C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00155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FE8B4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2F26B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AB064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DA4AD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4334B19" w14:textId="25833C48" w:rsidR="00602EE4" w:rsidRPr="006233C0" w:rsidRDefault="00602EE4" w:rsidP="00602EE4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-219; Val-242; Ser-275;</w:t>
            </w:r>
          </w:p>
        </w:tc>
      </w:tr>
      <w:tr w:rsidR="00602EE4" w:rsidRPr="006233C0" w14:paraId="09388724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7C34A7F3" w14:textId="1FC0BE72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1C16AF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9EDF5C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EBB792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EE2C24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C131C0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9E56A3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6E746C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A751878" w14:textId="77777777" w:rsidR="00602EE4" w:rsidRPr="006233C0" w:rsidRDefault="00602EE4" w:rsidP="00602EE4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188; His-191; Ile-351</w:t>
            </w:r>
          </w:p>
        </w:tc>
      </w:tr>
      <w:tr w:rsidR="00602EE4" w:rsidRPr="006233C0" w14:paraId="1D6ABA1D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58A537DC" w14:textId="77777777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covatinin</w:t>
            </w:r>
            <w:proofErr w:type="spellEnd"/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CCD36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965BC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900C454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18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8749F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44B0B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FD817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19DD5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C70C60D" w14:textId="77777777" w:rsidR="00602EE4" w:rsidRPr="006233C0" w:rsidRDefault="00602EE4" w:rsidP="00602EE4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-241; Val-242;</w:t>
            </w:r>
          </w:p>
        </w:tc>
      </w:tr>
      <w:tr w:rsidR="00602EE4" w:rsidRPr="006233C0" w14:paraId="6B061242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272B8C3" w14:textId="4056E55E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26DC98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E97F32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1820D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A6DAE1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E5DDAE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763633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0A2224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6CC69DE" w14:textId="77777777" w:rsidR="00602EE4" w:rsidRPr="006233C0" w:rsidRDefault="00602EE4" w:rsidP="00602EE4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s-189; His-191; Arg-349; Ala-379</w:t>
            </w:r>
          </w:p>
        </w:tc>
      </w:tr>
      <w:tr w:rsidR="00602EE4" w:rsidRPr="006233C0" w14:paraId="02975058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2F7590C" w14:textId="77777777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covatinin</w:t>
            </w:r>
            <w:proofErr w:type="spellEnd"/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010ED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63FB2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66335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8D666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2C216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CAD06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556695D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-191; Arg-34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B9C311C" w14:textId="77777777" w:rsidR="00602EE4" w:rsidRDefault="00602EE4" w:rsidP="00602EE4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-193</w:t>
            </w:r>
          </w:p>
          <w:p w14:paraId="1F14F8BE" w14:textId="77777777" w:rsidR="00BE55AB" w:rsidRPr="006233C0" w:rsidRDefault="00BE55AB" w:rsidP="00602EE4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2EE4" w:rsidRPr="006233C0" w14:paraId="46B69EFF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1F1DFBE" w14:textId="60AA2BB3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1301A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F2924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9F1CB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DB690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2EF8A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C5CB1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A6CF128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06C52F0" w14:textId="77777777" w:rsidR="00602EE4" w:rsidRPr="006233C0" w:rsidRDefault="00602EE4" w:rsidP="00602EE4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-242; Ser-275</w:t>
            </w:r>
          </w:p>
        </w:tc>
      </w:tr>
      <w:tr w:rsidR="00602EE4" w:rsidRPr="006233C0" w14:paraId="2A6D662E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66FE865C" w14:textId="7B5B6916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55C93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D557C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546F8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07888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0DAE8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ABF1D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62844B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D79F308" w14:textId="77777777" w:rsidR="00602EE4" w:rsidRPr="006233C0" w:rsidRDefault="00602EE4" w:rsidP="00602EE4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188; Lys-189; Ile-351; Ala-379</w:t>
            </w:r>
          </w:p>
        </w:tc>
      </w:tr>
      <w:tr w:rsidR="00602EE4" w:rsidRPr="006233C0" w14:paraId="019BBD61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1F5B83F" w14:textId="77777777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samolin</w:t>
            </w:r>
            <w:proofErr w:type="spellEnd"/>
          </w:p>
        </w:tc>
        <w:tc>
          <w:tcPr>
            <w:tcW w:w="12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0AAA11F2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-193</w:t>
            </w:r>
          </w:p>
        </w:tc>
        <w:tc>
          <w:tcPr>
            <w:tcW w:w="113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397F2836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18</w:t>
            </w:r>
          </w:p>
        </w:tc>
        <w:tc>
          <w:tcPr>
            <w:tcW w:w="992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367B67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290BD0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50283C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2449B0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2B87C8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B04C8E4" w14:textId="77777777" w:rsidR="00602EE4" w:rsidRPr="006233C0" w:rsidRDefault="00602EE4" w:rsidP="00602EE4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-219</w:t>
            </w:r>
          </w:p>
        </w:tc>
      </w:tr>
      <w:tr w:rsidR="00602EE4" w:rsidRPr="006233C0" w14:paraId="08753F45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4EBCF11A" w14:textId="77777777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ylopine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A5B7F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4EF68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311B35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a-37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DA375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D6FF621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-242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2074A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F1E574E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-27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A0838BB" w14:textId="77777777" w:rsidR="00602EE4" w:rsidRPr="006233C0" w:rsidRDefault="00602EE4" w:rsidP="00602EE4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-193</w:t>
            </w:r>
          </w:p>
        </w:tc>
      </w:tr>
      <w:tr w:rsidR="00602EE4" w:rsidRPr="006233C0" w14:paraId="0A4BF8B3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508EBAC" w14:textId="7CDB62E1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5E267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B56BF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BA23F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C21F4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E366F6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-349; Ile-351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1ABBC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9356D80" w14:textId="77777777" w:rsidR="00602EE4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s-189</w:t>
            </w:r>
          </w:p>
          <w:p w14:paraId="3A55FFE6" w14:textId="77777777" w:rsidR="00BE55AB" w:rsidRPr="006233C0" w:rsidRDefault="00BE55AB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EBA7DF8" w14:textId="77777777" w:rsidR="00602EE4" w:rsidRDefault="00602EE4" w:rsidP="00602EE4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-241</w:t>
            </w:r>
          </w:p>
          <w:p w14:paraId="1046E1AA" w14:textId="77777777" w:rsidR="00BE55AB" w:rsidRPr="006233C0" w:rsidRDefault="00BE55AB" w:rsidP="00602EE4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02EE4" w:rsidRPr="006233C0" w14:paraId="28F4F042" w14:textId="77777777" w:rsidTr="00495EC3">
        <w:trPr>
          <w:gridAfter w:val="1"/>
          <w:wAfter w:w="633" w:type="dxa"/>
          <w:trHeight w:val="315"/>
        </w:trPr>
        <w:tc>
          <w:tcPr>
            <w:tcW w:w="23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F909883" w14:textId="076D558A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3796E3" w14:textId="77777777" w:rsidR="00602EE4" w:rsidRPr="006233C0" w:rsidRDefault="00602EE4" w:rsidP="00495EC3">
            <w:pPr>
              <w:spacing w:after="0" w:line="240" w:lineRule="auto"/>
              <w:ind w:left="-177" w:right="-111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A425E8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4F0BE7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884F7F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44467C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50F325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8C7BBA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A736BA2" w14:textId="77777777" w:rsidR="00602EE4" w:rsidRPr="006233C0" w:rsidRDefault="00602EE4" w:rsidP="00602EE4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188; His-191</w:t>
            </w:r>
          </w:p>
        </w:tc>
      </w:tr>
      <w:tr w:rsidR="00602EE4" w:rsidRPr="006233C0" w14:paraId="59BEABBB" w14:textId="77777777" w:rsidTr="00495EC3">
        <w:trPr>
          <w:gridAfter w:val="1"/>
          <w:wAfter w:w="633" w:type="dxa"/>
          <w:trHeight w:val="300"/>
        </w:trPr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D59D" w14:textId="77777777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C65E" w14:textId="77777777" w:rsidR="00602EE4" w:rsidRPr="006233C0" w:rsidRDefault="00602EE4" w:rsidP="00495EC3">
            <w:pPr>
              <w:spacing w:after="0" w:line="240" w:lineRule="auto"/>
              <w:ind w:left="-177" w:right="-11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F849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F731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D138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09A9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5098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9388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D113" w14:textId="77777777" w:rsidR="00602EE4" w:rsidRPr="006233C0" w:rsidRDefault="00602EE4" w:rsidP="00602EE4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2EE4" w:rsidRPr="006233C0" w14:paraId="084D35D7" w14:textId="77777777" w:rsidTr="00495EC3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2CEF902" w14:textId="6B2A89AB" w:rsidR="00602EE4" w:rsidRPr="006233C0" w:rsidRDefault="00495EC3" w:rsidP="00495EC3">
            <w:pPr>
              <w:spacing w:after="0" w:line="240" w:lineRule="auto"/>
              <w:ind w:right="-175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6D8F" w14:textId="738E3CEE" w:rsidR="00602EE4" w:rsidRPr="006233C0" w:rsidRDefault="00495EC3" w:rsidP="00495EC3">
            <w:pPr>
              <w:spacing w:after="0" w:line="240" w:lineRule="auto"/>
              <w:ind w:left="-108" w:right="-111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="00602EE4"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cleoba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</w:t>
            </w:r>
            <w:r w:rsidR="00602EE4"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ket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EAC2" w14:textId="77777777" w:rsidR="00602EE4" w:rsidRPr="006233C0" w:rsidRDefault="00602EE4" w:rsidP="0062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DCDB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A93C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2BF0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70D9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2CCA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3A3E" w14:textId="77777777" w:rsidR="00602EE4" w:rsidRPr="006233C0" w:rsidRDefault="00602EE4" w:rsidP="00602EE4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2EE4" w:rsidRPr="006233C0" w14:paraId="33480F8E" w14:textId="77777777" w:rsidTr="00495EC3">
        <w:trPr>
          <w:gridAfter w:val="1"/>
          <w:wAfter w:w="633" w:type="dxa"/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517405D" w14:textId="652E8AB8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FFA9" w14:textId="170778C9" w:rsidR="00602EE4" w:rsidRPr="006233C0" w:rsidRDefault="00495EC3" w:rsidP="00495EC3">
            <w:pPr>
              <w:spacing w:after="0" w:line="240" w:lineRule="auto"/>
              <w:ind w:left="-108" w:right="-111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="00602EE4"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orsill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C1FF" w14:textId="77777777" w:rsidR="00602EE4" w:rsidRPr="006233C0" w:rsidRDefault="00602EE4" w:rsidP="006233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380A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C0C2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7B71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8E38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D0F5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464F" w14:textId="77777777" w:rsidR="00602EE4" w:rsidRPr="006233C0" w:rsidRDefault="00602EE4" w:rsidP="00602EE4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02EE4" w:rsidRPr="006233C0" w14:paraId="15083895" w14:textId="77777777" w:rsidTr="00495EC3">
        <w:trPr>
          <w:gridAfter w:val="1"/>
          <w:wAfter w:w="633" w:type="dxa"/>
          <w:trHeight w:val="363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E897FAB" w14:textId="458C90EE" w:rsidR="00602EE4" w:rsidRPr="006233C0" w:rsidRDefault="00602EE4" w:rsidP="00602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AF18" w14:textId="4AEF390C" w:rsidR="00602EE4" w:rsidRPr="006233C0" w:rsidRDefault="00495EC3" w:rsidP="00495EC3">
            <w:pPr>
              <w:spacing w:after="0" w:line="240" w:lineRule="auto"/>
              <w:ind w:left="-108" w:right="-111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="00602EE4" w:rsidRPr="00623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ar channel 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FBD1" w14:textId="77777777" w:rsidR="00602EE4" w:rsidRPr="006233C0" w:rsidRDefault="00602EE4" w:rsidP="00BE55AB">
            <w:pPr>
              <w:spacing w:after="0" w:line="240" w:lineRule="auto"/>
              <w:ind w:left="-116" w:right="-11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616F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B75D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03A1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E45F" w14:textId="77777777" w:rsidR="00602EE4" w:rsidRPr="006233C0" w:rsidRDefault="00602EE4" w:rsidP="006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E2C8" w14:textId="77777777" w:rsidR="00602EE4" w:rsidRPr="006233C0" w:rsidRDefault="00602EE4" w:rsidP="00602EE4">
            <w:pPr>
              <w:spacing w:after="0" w:line="240" w:lineRule="auto"/>
              <w:ind w:right="-7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FD6E" w14:textId="77777777" w:rsidR="00602EE4" w:rsidRPr="006233C0" w:rsidRDefault="00602EE4" w:rsidP="00602EE4">
            <w:pPr>
              <w:spacing w:after="0" w:line="240" w:lineRule="auto"/>
              <w:ind w:right="3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9B934D3" w14:textId="2CE0D93F" w:rsidR="006233C0" w:rsidRDefault="006233C0" w:rsidP="00BE55AB"/>
    <w:sectPr w:rsidR="006233C0" w:rsidSect="006233C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2MTcwMTAzNjczNjBR0lEKTi0uzszPAykwrAUA2MZ7pywAAAA="/>
  </w:docVars>
  <w:rsids>
    <w:rsidRoot w:val="006233C0"/>
    <w:rsid w:val="00495EC3"/>
    <w:rsid w:val="00602EE4"/>
    <w:rsid w:val="006233C0"/>
    <w:rsid w:val="009D12F6"/>
    <w:rsid w:val="00BE5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58BAF3"/>
  <w15:chartTrackingRefBased/>
  <w15:docId w15:val="{3A09F670-DF96-458F-8E56-22BFAB15F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33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3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3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3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3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3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3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3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3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3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3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3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3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3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3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3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3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3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33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33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3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33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33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33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33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33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3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3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33C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7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mila Nahálková</dc:creator>
  <cp:keywords/>
  <dc:description/>
  <cp:lastModifiedBy>Jarmila Nahálková</cp:lastModifiedBy>
  <cp:revision>2</cp:revision>
  <dcterms:created xsi:type="dcterms:W3CDTF">2025-03-13T13:44:00Z</dcterms:created>
  <dcterms:modified xsi:type="dcterms:W3CDTF">2025-03-13T14:23:00Z</dcterms:modified>
</cp:coreProperties>
</file>